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0C4FD" w14:textId="77777777" w:rsidR="00000E2D" w:rsidRPr="00D01609" w:rsidRDefault="00000E2D" w:rsidP="00000E2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1609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 w:rsidRPr="00D01609">
        <w:rPr>
          <w:rFonts w:ascii="Times New Roman" w:eastAsia="Times New Roman" w:hAnsi="Times New Roman" w:cs="Times New Roman"/>
          <w:sz w:val="24"/>
          <w:szCs w:val="24"/>
        </w:rPr>
        <w:t xml:space="preserve"> ARGs identified in </w:t>
      </w:r>
      <w:r w:rsidRPr="00D01609">
        <w:rPr>
          <w:rFonts w:ascii="Times New Roman" w:eastAsia="Times New Roman" w:hAnsi="Times New Roman" w:cs="Times New Roman"/>
          <w:i/>
          <w:sz w:val="24"/>
          <w:szCs w:val="24"/>
        </w:rPr>
        <w:t>Salmonella</w:t>
      </w:r>
      <w:r w:rsidRPr="00D01609">
        <w:rPr>
          <w:rFonts w:ascii="Times New Roman" w:eastAsia="Times New Roman" w:hAnsi="Times New Roman" w:cs="Times New Roman"/>
          <w:sz w:val="24"/>
          <w:szCs w:val="24"/>
        </w:rPr>
        <w:t xml:space="preserve"> strains from the poultry industry across countries. * Genes with variants not defined. </w:t>
      </w:r>
    </w:p>
    <w:p w14:paraId="0321E432" w14:textId="77777777" w:rsidR="00000E2D" w:rsidRPr="00D01609" w:rsidRDefault="00000E2D" w:rsidP="00000E2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7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6"/>
        <w:gridCol w:w="1240"/>
        <w:gridCol w:w="1560"/>
        <w:gridCol w:w="1360"/>
        <w:gridCol w:w="2320"/>
      </w:tblGrid>
      <w:tr w:rsidR="00000E2D" w:rsidRPr="00D01609" w14:paraId="428C7FEF" w14:textId="77777777" w:rsidTr="00AC7A86">
        <w:trPr>
          <w:trHeight w:val="17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C142D" w14:textId="77777777" w:rsidR="00000E2D" w:rsidRPr="00D01609" w:rsidRDefault="00000E2D" w:rsidP="00AC7A8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ntibiotic cla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EDD2B" w14:textId="77777777" w:rsidR="00000E2D" w:rsidRPr="00D01609" w:rsidRDefault="00000E2D" w:rsidP="00AC7A8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RG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7646E" w14:textId="77777777" w:rsidR="00000E2D" w:rsidRPr="00D01609" w:rsidRDefault="00000E2D" w:rsidP="00AC7A8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ample sourc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4B76F" w14:textId="77777777" w:rsidR="00000E2D" w:rsidRPr="00D01609" w:rsidRDefault="00000E2D" w:rsidP="00AC7A8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E179B" w14:textId="77777777" w:rsidR="00000E2D" w:rsidRPr="00D01609" w:rsidRDefault="00000E2D" w:rsidP="00AC7A8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ference</w:t>
            </w:r>
          </w:p>
        </w:tc>
      </w:tr>
      <w:tr w:rsidR="00000E2D" w:rsidRPr="00D01609" w14:paraId="7EBEE58D" w14:textId="77777777" w:rsidTr="00AC7A86">
        <w:trPr>
          <w:trHeight w:val="17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4B98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minoglycosid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87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944C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FC9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razi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D4E3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iffi et al., 2014</w:t>
            </w:r>
          </w:p>
        </w:tc>
      </w:tr>
      <w:tr w:rsidR="00000E2D" w:rsidRPr="00D01609" w14:paraId="7A9428D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9544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3CE0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d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14C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EB4A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5E6C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5758C1A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01FF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8233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144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C81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srae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26A6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viv et al., 2014</w:t>
            </w:r>
          </w:p>
        </w:tc>
      </w:tr>
      <w:tr w:rsidR="00000E2D" w:rsidRPr="00D01609" w14:paraId="3DFF6A5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A853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EBB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A9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35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ta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9D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Franco et al., 2016</w:t>
            </w:r>
          </w:p>
        </w:tc>
      </w:tr>
      <w:tr w:rsidR="00000E2D" w:rsidRPr="00D01609" w14:paraId="491B92A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FEFE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3A9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C35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3D8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B0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dirmanasinghe et al., 2017</w:t>
            </w:r>
          </w:p>
        </w:tc>
      </w:tr>
      <w:tr w:rsidR="00000E2D" w:rsidRPr="00D01609" w14:paraId="3B69D52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5ADD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F7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9B8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9BE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99FF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0A7B8A2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291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164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3D7F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0D1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413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64F048F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FF17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CF9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0B7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0F5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D26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agambèga et al., 2018</w:t>
            </w:r>
          </w:p>
        </w:tc>
      </w:tr>
      <w:tr w:rsidR="00000E2D" w:rsidRPr="00D01609" w14:paraId="3650E0B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BC30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F6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67C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8F32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us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45D0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ogomazova et al., 2020</w:t>
            </w:r>
          </w:p>
        </w:tc>
      </w:tr>
      <w:tr w:rsidR="00000E2D" w:rsidRPr="00D01609" w14:paraId="0CA89ED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A38F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7CC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29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A80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7AC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475EB51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1D4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0A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C40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591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eru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FC17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rtínez-Puchol et al., 2021</w:t>
            </w:r>
          </w:p>
        </w:tc>
      </w:tr>
      <w:tr w:rsidR="00000E2D" w:rsidRPr="00D01609" w14:paraId="753AF65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64E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78F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9E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8CF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BE8B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530C53F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A37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FB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777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10F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F2F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5700F72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DA5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9CB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5C8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CE08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AA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yson et al., 2021</w:t>
            </w:r>
          </w:p>
        </w:tc>
      </w:tr>
      <w:tr w:rsidR="00000E2D" w:rsidRPr="00D01609" w14:paraId="5DA5ACB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7562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224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FD93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E3A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2F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69D7DDB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F2E1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D54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d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A7D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662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E1E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anad et al., 2016</w:t>
            </w:r>
          </w:p>
        </w:tc>
      </w:tr>
      <w:tr w:rsidR="00000E2D" w:rsidRPr="00D01609" w14:paraId="09476B7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1C48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CF2A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4CA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882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9EA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dirmanasinghe et al., 2017</w:t>
            </w:r>
          </w:p>
        </w:tc>
      </w:tr>
      <w:tr w:rsidR="00000E2D" w:rsidRPr="00D01609" w14:paraId="3439A3C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394E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4D48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A6B7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194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ADAD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élez et al., 2017</w:t>
            </w:r>
          </w:p>
        </w:tc>
      </w:tr>
      <w:tr w:rsidR="00000E2D" w:rsidRPr="00D01609" w14:paraId="562580A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BC11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35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5CDD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7A5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3CE1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7077349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54C4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0FD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79E7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176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9413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7705B3C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A6B3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D4E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4A8A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665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D76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06A05DD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EB44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60F3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dA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40A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D21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C7A6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Nguyen et al., 2016</w:t>
            </w:r>
          </w:p>
        </w:tc>
      </w:tr>
      <w:tr w:rsidR="00000E2D" w:rsidRPr="00D01609" w14:paraId="55ECCB5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BEEB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FF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0ED9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8C30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F0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4FDBEEA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15F4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34F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dA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A48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181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eneg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B4C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ieye et al., 2022</w:t>
            </w:r>
          </w:p>
        </w:tc>
      </w:tr>
      <w:tr w:rsidR="00000E2D" w:rsidRPr="00D01609" w14:paraId="5DBA864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FF9E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D0D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F96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CC6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14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7850E31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F2BD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09D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dA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A14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3CB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76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6ACEA34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53B2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B37C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d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F41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B05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razi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6E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iffi et al., 2014</w:t>
            </w:r>
          </w:p>
        </w:tc>
      </w:tr>
      <w:tr w:rsidR="00000E2D" w:rsidRPr="00D01609" w14:paraId="683F17F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B0FD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BF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35F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0998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CD1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élez et al., 2017</w:t>
            </w:r>
          </w:p>
        </w:tc>
      </w:tr>
      <w:tr w:rsidR="00000E2D" w:rsidRPr="00D01609" w14:paraId="69B854C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831E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5C5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nt(2”)-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55A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09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07E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u et al., 2017</w:t>
            </w:r>
          </w:p>
        </w:tc>
      </w:tr>
      <w:tr w:rsidR="00000E2D" w:rsidRPr="00D01609" w14:paraId="7D94D65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A308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DF7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nt(3”)-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E76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D22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erman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292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arcía-Soto et al., 2020</w:t>
            </w:r>
          </w:p>
        </w:tc>
      </w:tr>
      <w:tr w:rsidR="00000E2D" w:rsidRPr="00D01609" w14:paraId="0030815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EEC1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1D2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59D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B2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Jap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620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asaki et al., 2021</w:t>
            </w:r>
          </w:p>
        </w:tc>
      </w:tr>
      <w:tr w:rsidR="00000E2D" w:rsidRPr="00D01609" w14:paraId="15334AF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E39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B00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E9B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DB7D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8D3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6300024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0326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AF77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nt(3”)-I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408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D41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CF21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53AEC81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3E77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5DE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nt(3”)-I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3E1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A8C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3BB2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FC502C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EF1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EF7F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F5C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C9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Jap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B17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uc et al., 2020</w:t>
            </w:r>
          </w:p>
        </w:tc>
      </w:tr>
      <w:tr w:rsidR="00000E2D" w:rsidRPr="00D01609" w14:paraId="33E19DA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80A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F5A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A1-1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9EE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8C30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F216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7A0208F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8CC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BD3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(3’)-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2776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B08B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9EE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5862208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FC2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8F2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C54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F3DE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D6E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a et al., 2021</w:t>
            </w:r>
          </w:p>
        </w:tc>
      </w:tr>
      <w:tr w:rsidR="00000E2D" w:rsidRPr="00D01609" w14:paraId="0EF17C7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7A9B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ED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2F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2AA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3B1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37A8AED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14B1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A3AA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B9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18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399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460816B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895D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A5A1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E22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863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4590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093A58F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D4FA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02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(3’)-I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895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74B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A81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a et al., 2021</w:t>
            </w:r>
          </w:p>
        </w:tc>
      </w:tr>
      <w:tr w:rsidR="00000E2D" w:rsidRPr="00D01609" w14:paraId="558A634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4CB9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20B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(3’)-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1FD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012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D704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5E785B6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0BB0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892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85C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C6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584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3BD53ED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8ACE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21B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(3’)-I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F5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3BEA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660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Nguyen et al., 2016</w:t>
            </w:r>
          </w:p>
        </w:tc>
      </w:tr>
      <w:tr w:rsidR="00000E2D" w:rsidRPr="00D01609" w14:paraId="713D597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964B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9EF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FB2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A5D6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3E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7305655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D0C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8835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(3”)-I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CC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925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3DB6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2190E0C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DDA2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5F2E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D29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1F84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F13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Xiang et al., 2020</w:t>
            </w:r>
          </w:p>
        </w:tc>
      </w:tr>
      <w:tr w:rsidR="00000E2D" w:rsidRPr="00D01609" w14:paraId="0441C91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BFAD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43E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A0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A96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98E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a et al., 2021</w:t>
            </w:r>
          </w:p>
        </w:tc>
      </w:tr>
      <w:tr w:rsidR="00000E2D" w:rsidRPr="00D01609" w14:paraId="6A177D0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C73F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980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248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FF6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eneg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0E5A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ieye et al., 2022</w:t>
            </w:r>
          </w:p>
        </w:tc>
      </w:tr>
      <w:tr w:rsidR="00000E2D" w:rsidRPr="00D01609" w14:paraId="642E3B5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4605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FD70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B6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265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AD4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2B86161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6DF8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377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(4)-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EE1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50C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FF3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21384F2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948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EEB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ED04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8051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6FA2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1B496F4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0D3C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0A0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B55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9BA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D2A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758C6A2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DB9F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697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A6C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D9C8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7D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6C5771B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061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6EA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F03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FE8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D3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373FF7E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14C6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A86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(6)-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CFB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485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4B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3F9D8E0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61E3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271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4B2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F1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4A2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a et al., 2021</w:t>
            </w:r>
          </w:p>
        </w:tc>
      </w:tr>
      <w:tr w:rsidR="00000E2D" w:rsidRPr="00D01609" w14:paraId="643B007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FA6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42AA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6AC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D05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eneg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6C1F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ieye et al., 2022</w:t>
            </w:r>
          </w:p>
        </w:tc>
      </w:tr>
      <w:tr w:rsidR="00000E2D" w:rsidRPr="00D01609" w14:paraId="5A8D9CE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D746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5C7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(6)-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6B9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682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C07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37D6DF8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A081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431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ph(6)-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330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18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0F36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2B08E21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A3CD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2B0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3)-V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B136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4B6F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erman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7D1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arcía-Soto et al., 2020</w:t>
            </w:r>
          </w:p>
        </w:tc>
      </w:tr>
      <w:tr w:rsidR="00000E2D" w:rsidRPr="00D01609" w14:paraId="734CC66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7097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E40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3’)-VI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03E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8F46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504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63612F2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533C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BCE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3’)-II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E7D1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215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6B4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56EE61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BD91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532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6’)-Iy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BF48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1F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F161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658A57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DDEB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4FA1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6’)-II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A999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5AD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2E99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758945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FBA7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307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3)-I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240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7EA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88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Nguyen et al., 2016</w:t>
            </w:r>
          </w:p>
        </w:tc>
      </w:tr>
      <w:tr w:rsidR="00000E2D" w:rsidRPr="00D01609" w14:paraId="2F6951B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F70C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5307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3B3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DCE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urop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79D4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17079B1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161D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2D54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3DB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546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56C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62DA726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67A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87D5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5D3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040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FF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74494E8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35C9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F24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5724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B1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418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5F3DD09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78E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11B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D54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F933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46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0ADB848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72D6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6C9B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4B1B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A3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sta 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A466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olina et.al., 2024</w:t>
            </w:r>
          </w:p>
        </w:tc>
      </w:tr>
      <w:tr w:rsidR="00000E2D" w:rsidRPr="00D01609" w14:paraId="7DDDCF0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828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21B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6’)-I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469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ECD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055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32C3C23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B971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D72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E84F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7A0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A36C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Nguyen et al., 2016</w:t>
            </w:r>
          </w:p>
        </w:tc>
      </w:tr>
      <w:tr w:rsidR="00000E2D" w:rsidRPr="00D01609" w14:paraId="13DA58E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E76A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85E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EE7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6B1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erman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76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arcía-Soto et al., 2020</w:t>
            </w:r>
          </w:p>
        </w:tc>
      </w:tr>
      <w:tr w:rsidR="00000E2D" w:rsidRPr="00D01609" w14:paraId="5269C55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0A9D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03CC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E80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DDAB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8DD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Xiang et al., 2020</w:t>
            </w:r>
          </w:p>
        </w:tc>
      </w:tr>
      <w:tr w:rsidR="00000E2D" w:rsidRPr="00D01609" w14:paraId="54C3B55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4622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AA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371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205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3F7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a et al., 2021</w:t>
            </w:r>
          </w:p>
        </w:tc>
      </w:tr>
      <w:tr w:rsidR="00000E2D" w:rsidRPr="00D01609" w14:paraId="3F527C6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1E1B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C17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F297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FC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Jap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E6E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asaki et al., 2021</w:t>
            </w:r>
          </w:p>
        </w:tc>
      </w:tr>
      <w:tr w:rsidR="00000E2D" w:rsidRPr="00D01609" w14:paraId="7E99572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BC55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ED5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042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C253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D079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4E9BF5E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0E2C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80E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6’)-I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ED45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577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35A4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errera-Sánchez et al., 2021</w:t>
            </w:r>
          </w:p>
        </w:tc>
      </w:tr>
      <w:tr w:rsidR="00000E2D" w:rsidRPr="00D01609" w14:paraId="37BE6A6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5156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2E7A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6’)-Ib-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1C2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BA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67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16</w:t>
            </w:r>
          </w:p>
        </w:tc>
      </w:tr>
      <w:tr w:rsidR="00000E2D" w:rsidRPr="00D01609" w14:paraId="1DC8BA5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4FA5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A36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1A10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B833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214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19</w:t>
            </w:r>
          </w:p>
        </w:tc>
      </w:tr>
      <w:tr w:rsidR="00000E2D" w:rsidRPr="00D01609" w14:paraId="78FA752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1E2B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6B8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401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5E7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A6C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Xiang et al., 2020</w:t>
            </w:r>
          </w:p>
        </w:tc>
      </w:tr>
      <w:tr w:rsidR="00000E2D" w:rsidRPr="00D01609" w14:paraId="6E3EAE6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C98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501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52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EC8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7E3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5C69FEB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62AE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508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6’)-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2950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BC1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2E3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ai et al., 2016</w:t>
            </w:r>
          </w:p>
        </w:tc>
      </w:tr>
      <w:tr w:rsidR="00000E2D" w:rsidRPr="00D01609" w14:paraId="7035F63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D14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45D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19C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059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A2AB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Wang et al., 2020</w:t>
            </w:r>
          </w:p>
        </w:tc>
      </w:tr>
      <w:tr w:rsidR="00000E2D" w:rsidRPr="00D01609" w14:paraId="20F6D21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465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EC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6E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A2B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118F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4CB3765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6454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598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ac(6)-I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AA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DF9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675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5B980FE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FAC5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68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6)-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F4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B9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srae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8DCB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viv et al., 2014</w:t>
            </w:r>
          </w:p>
        </w:tc>
      </w:tr>
      <w:tr w:rsidR="00000E2D" w:rsidRPr="00D01609" w14:paraId="1B966B8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7E0D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8BD7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t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87A4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FB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A0C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15796B5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712F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C68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t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63B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8FC7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A1A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Nguyen et al., 2016</w:t>
            </w:r>
          </w:p>
        </w:tc>
      </w:tr>
      <w:tr w:rsidR="00000E2D" w:rsidRPr="00D01609" w14:paraId="4E5CCB6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7B37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7AF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t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5A86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2F0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A7DE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dirmanasinghe et al., 2017</w:t>
            </w:r>
          </w:p>
        </w:tc>
      </w:tr>
      <w:tr w:rsidR="00000E2D" w:rsidRPr="00D01609" w14:paraId="30FF34F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409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1C1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B9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B75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B3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agambèga et al., 2018</w:t>
            </w:r>
          </w:p>
        </w:tc>
      </w:tr>
      <w:tr w:rsidR="00000E2D" w:rsidRPr="00D01609" w14:paraId="1B1F9AC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0788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D53E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t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6B8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229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97FF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élez et al., 2017</w:t>
            </w:r>
          </w:p>
        </w:tc>
      </w:tr>
      <w:tr w:rsidR="00000E2D" w:rsidRPr="00D01609" w14:paraId="1AFB746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168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50C7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a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0FB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1E14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C91A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35E0366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C6B2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AC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r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165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EA35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DD56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3D5F2A1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47F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79B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rmt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DC57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1BF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468A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70DFD85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F0F1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076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901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EF5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863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22</w:t>
            </w:r>
          </w:p>
        </w:tc>
      </w:tr>
      <w:tr w:rsidR="00000E2D" w:rsidRPr="00D01609" w14:paraId="5B5D27C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C94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195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3)-I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9360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/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AEA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exic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66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elgado-Suarez et al., 2022</w:t>
            </w:r>
          </w:p>
        </w:tc>
      </w:tr>
      <w:tr w:rsidR="00000E2D" w:rsidRPr="00D01609" w14:paraId="63EC61F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C9F0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2BF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24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DC3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ndone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2BE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kaichi et al., (2022)</w:t>
            </w:r>
          </w:p>
        </w:tc>
      </w:tr>
      <w:tr w:rsidR="00000E2D" w:rsidRPr="00D01609" w14:paraId="70A1DC1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626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0E9E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FDB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4BE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16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batcha et al., 2018</w:t>
            </w:r>
          </w:p>
        </w:tc>
      </w:tr>
      <w:tr w:rsidR="00000E2D" w:rsidRPr="00D01609" w14:paraId="7D1431F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560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FA1D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aac(6')-I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FA6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C9C5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797B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yed Abu Thahir et al., 2023</w:t>
            </w:r>
          </w:p>
        </w:tc>
      </w:tr>
      <w:tr w:rsidR="00000E2D" w:rsidRPr="00D01609" w14:paraId="7E025F52" w14:textId="77777777" w:rsidTr="00AC7A86">
        <w:trPr>
          <w:trHeight w:val="17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D3BC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eta-lactam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13F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7F3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44B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elgium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CAE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ertrand et al., 2006</w:t>
            </w:r>
          </w:p>
        </w:tc>
      </w:tr>
      <w:tr w:rsidR="00000E2D" w:rsidRPr="00D01609" w14:paraId="6A5F6FC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FCC7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DE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9211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7B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F8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FB774D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12B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A5C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4B79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A5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elgiu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C09F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loeckaert et al., 2007</w:t>
            </w:r>
          </w:p>
        </w:tc>
      </w:tr>
      <w:tr w:rsidR="00000E2D" w:rsidRPr="00D01609" w14:paraId="37B15A9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A3EB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4A77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F71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C010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331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Folster et al., 2012</w:t>
            </w:r>
          </w:p>
        </w:tc>
      </w:tr>
      <w:tr w:rsidR="00000E2D" w:rsidRPr="00D01609" w14:paraId="60AED21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C072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A350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*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16F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B0A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42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35F235A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EFC6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9D7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970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E8F2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68E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D5DCD5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225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1489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PSE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BCE1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D39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779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35F3462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C967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5553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97E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EF6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srae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B19A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viv et al., 2014</w:t>
            </w:r>
          </w:p>
        </w:tc>
      </w:tr>
      <w:tr w:rsidR="00000E2D" w:rsidRPr="00D01609" w14:paraId="42FD388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7FC8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61C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Amp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7CA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70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razil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2254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iffi et al., 2014</w:t>
            </w:r>
          </w:p>
        </w:tc>
      </w:tr>
      <w:tr w:rsidR="00000E2D" w:rsidRPr="00D01609" w14:paraId="58800E5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DCF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5C4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5CB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D0C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8A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B430E6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3C4E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49C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96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9C15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elgium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AE9A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oublet et al., 2014</w:t>
            </w:r>
          </w:p>
        </w:tc>
      </w:tr>
      <w:tr w:rsidR="00000E2D" w:rsidRPr="00D01609" w14:paraId="6B72CBD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C519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4103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C99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A2F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84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16013F5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42D5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D0C4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D8C5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991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8C4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D4108E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8A1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5D2D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91B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07B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F65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2CE674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FC83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072D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391C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C650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4A7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oi et al., 2015</w:t>
            </w:r>
          </w:p>
        </w:tc>
      </w:tr>
      <w:tr w:rsidR="00000E2D" w:rsidRPr="00D01609" w14:paraId="06FCFCD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C39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EF0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B4FD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8C7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7A4E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2DF9FD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BB6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4D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293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DF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41E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ai et al., 2016</w:t>
            </w:r>
          </w:p>
        </w:tc>
      </w:tr>
      <w:tr w:rsidR="00000E2D" w:rsidRPr="00D01609" w14:paraId="553ACB6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3382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CDF5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03E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224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2357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5251E1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959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0AF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BFD7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6FC7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68D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C1E2DB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08EC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59F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20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E813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ta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F3B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Franco et al., 2016</w:t>
            </w:r>
          </w:p>
        </w:tc>
      </w:tr>
      <w:tr w:rsidR="00000E2D" w:rsidRPr="00D01609" w14:paraId="7AFF571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D2DE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085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8544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79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BF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ee et al., 2016</w:t>
            </w:r>
          </w:p>
        </w:tc>
      </w:tr>
      <w:tr w:rsidR="00000E2D" w:rsidRPr="00D01609" w14:paraId="5F7A8EC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C74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040C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00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1E33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7523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Nguyen et al., 2016</w:t>
            </w:r>
          </w:p>
        </w:tc>
      </w:tr>
      <w:tr w:rsidR="00000E2D" w:rsidRPr="00D01609" w14:paraId="541C721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35C7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F9BE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B950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E1C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0334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16</w:t>
            </w:r>
          </w:p>
        </w:tc>
      </w:tr>
      <w:tr w:rsidR="00000E2D" w:rsidRPr="00D01609" w14:paraId="13E9BDC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22F9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1C5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2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9B0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E630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0D4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A6114B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34D3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3E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0A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C4A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DFC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BC1E09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437F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42B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1B6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DB05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A73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1869C7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2AA6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C9D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SHV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F45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C03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182E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307B4A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CAFC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07AD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5C5F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E36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C46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6511BB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95F3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0CA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B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C978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turkey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75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35B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dirmanasinghe et al., 2017</w:t>
            </w:r>
          </w:p>
        </w:tc>
      </w:tr>
      <w:tr w:rsidR="00000E2D" w:rsidRPr="00D01609" w14:paraId="7D054AC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160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5B4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10D0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BC3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AF2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58797F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3667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2A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*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29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3DF6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F713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u et al., 2017</w:t>
            </w:r>
          </w:p>
        </w:tc>
      </w:tr>
      <w:tr w:rsidR="00000E2D" w:rsidRPr="00D01609" w14:paraId="6E8D15B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E772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41C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*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B6B4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0340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9B0B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6B84A7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751B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6CEE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F2D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11A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16D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élez et al., 2017</w:t>
            </w:r>
          </w:p>
        </w:tc>
      </w:tr>
      <w:tr w:rsidR="00000E2D" w:rsidRPr="00D01609" w14:paraId="04ABC63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C68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4A03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430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D27B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rtug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BCC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mpos et al., 2018</w:t>
            </w:r>
          </w:p>
        </w:tc>
      </w:tr>
      <w:tr w:rsidR="00000E2D" w:rsidRPr="00D01609" w14:paraId="27E7FCB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0982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9FE6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FD3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44B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94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kenany et al., 2018</w:t>
            </w:r>
          </w:p>
        </w:tc>
      </w:tr>
      <w:tr w:rsidR="00000E2D" w:rsidRPr="00D01609" w14:paraId="6A42BD5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6276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AC7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EB8A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EC8B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08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agambèga et al., 2018</w:t>
            </w:r>
          </w:p>
        </w:tc>
      </w:tr>
      <w:tr w:rsidR="00000E2D" w:rsidRPr="00D01609" w14:paraId="435B364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611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F68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0B1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8CE7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5153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18</w:t>
            </w:r>
          </w:p>
        </w:tc>
      </w:tr>
      <w:tr w:rsidR="00000E2D" w:rsidRPr="00D01609" w14:paraId="1BD927B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EC34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263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8267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2B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006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35D6DAB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474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7CA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2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DF2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CA6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92E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B00D16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0C7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642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808D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887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276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6ECA82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EDC4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635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15E4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861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7C2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3A76B0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B8DD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E9C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206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70E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DC6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BDC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5E2F5E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2DF0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4C2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21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CBBD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E50B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45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76EB4C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0DD5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70E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B07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978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F46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thembu et al., 2019</w:t>
            </w:r>
          </w:p>
        </w:tc>
      </w:tr>
      <w:tr w:rsidR="00000E2D" w:rsidRPr="00D01609" w14:paraId="71335C6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A966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D25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A6D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D16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77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36BCC3A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C6AA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778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7C7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CB5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us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3C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ogomazova et al., 2020</w:t>
            </w:r>
          </w:p>
        </w:tc>
      </w:tr>
      <w:tr w:rsidR="00000E2D" w:rsidRPr="00D01609" w14:paraId="31162B3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B04C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262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blaTEM-1  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C113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D794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237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16CA96F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4F1A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E2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D5E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0CCD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76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13889FF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EBC0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3B4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blaCMY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195D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2A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F4A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EE6214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D77A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595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913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5FB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CC6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6C9A69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6822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97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ARB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AB28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BA4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37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EA87BB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8E4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15D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blaCTX-M-15 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A7A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B31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416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Na et al., 2020</w:t>
            </w:r>
          </w:p>
        </w:tc>
      </w:tr>
      <w:tr w:rsidR="00000E2D" w:rsidRPr="00D01609" w14:paraId="206DC90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EBB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E02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CA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89D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F32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30E767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6E62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CF6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Amp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26D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FB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razil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AF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endonça et al., 2020</w:t>
            </w:r>
          </w:p>
        </w:tc>
      </w:tr>
      <w:tr w:rsidR="00000E2D" w:rsidRPr="00D01609" w14:paraId="407F6BB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353A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DE05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*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A1A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7B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49BF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356AF0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3BB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A2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SHV*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C0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4D80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100C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918EDD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55AE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8AE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9DB5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FA7F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C6E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Wang et al., 2020</w:t>
            </w:r>
          </w:p>
        </w:tc>
      </w:tr>
      <w:tr w:rsidR="00000E2D" w:rsidRPr="00D01609" w14:paraId="3C137C6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803F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74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30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7735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B40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988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12FB0C3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7B9C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030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EC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A612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DCCE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Xiang et al., 2020</w:t>
            </w:r>
          </w:p>
        </w:tc>
      </w:tr>
      <w:tr w:rsidR="00000E2D" w:rsidRPr="00D01609" w14:paraId="147A0E9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17B3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EA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F74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C76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792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1754CE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D56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2CC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06D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21D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3A9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a et al., 2021</w:t>
            </w:r>
          </w:p>
        </w:tc>
      </w:tr>
      <w:tr w:rsidR="00000E2D" w:rsidRPr="00D01609" w14:paraId="653DD28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4024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9094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E9A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2F2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eru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79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rtínez-Puchol et al., 2021</w:t>
            </w:r>
          </w:p>
        </w:tc>
      </w:tr>
      <w:tr w:rsidR="00000E2D" w:rsidRPr="00D01609" w14:paraId="440131C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371F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1B0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DHA*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45AF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1BE5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0E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35E53E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F635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64A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C647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DE2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7AF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03D6587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5E6F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B4D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82BC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E8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F8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59D444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D9E0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84F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5BA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2B4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D29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E18130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1F6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AD28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blaCMY-2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8C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A14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2BA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4DC0C1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F514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D16A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SHV-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286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336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513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12E56E2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7C6A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D1D2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blaCMY-2 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55B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4FC2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Japan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C91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asaki et al., 2021</w:t>
            </w:r>
          </w:p>
        </w:tc>
      </w:tr>
      <w:tr w:rsidR="00000E2D" w:rsidRPr="00D01609" w14:paraId="689A8B6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F71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455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52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54B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1EE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A5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306A37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36F5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37D4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EAD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7591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6B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622F3BC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A0F2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34B6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5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106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4E2F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B7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3E0DB4D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4B7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84E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SHV-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13BE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F5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C121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1E3DBE9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EC14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2E6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SHV-1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8B7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E407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BA09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37B51D8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6787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F2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0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E70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DD9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81F4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1AD177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B382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4E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5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E0A3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F28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570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3975E66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9FB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DBF9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AAC9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D5F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B4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463DF0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5347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AFC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D9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7BF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9DC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1372F1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F6CC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DD5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10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44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A597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6F6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58A708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6D25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0EC1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028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77B7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77BE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303AD8F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B58F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9E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59C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800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B85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22</w:t>
            </w:r>
          </w:p>
        </w:tc>
      </w:tr>
      <w:tr w:rsidR="00000E2D" w:rsidRPr="00D01609" w14:paraId="4E4F852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203E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60A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OXA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5A9B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B7A7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E8B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E112BB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3DB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AFA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D55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2EC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1010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sayed et al., 2024</w:t>
            </w:r>
          </w:p>
        </w:tc>
      </w:tr>
      <w:tr w:rsidR="00000E2D" w:rsidRPr="00D01609" w14:paraId="3E8F0C0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6812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195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DHA-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1C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E7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B84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3DC1FD0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C7EB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2CF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4054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16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856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59E0F8F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450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3D9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591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0DC3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E6E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2E47AD8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C515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9F54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DA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DFD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1BE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1846651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A20B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D72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D039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5F5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sta 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823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olina et.al., 2024</w:t>
            </w:r>
          </w:p>
        </w:tc>
      </w:tr>
      <w:tr w:rsidR="00000E2D" w:rsidRPr="00D01609" w14:paraId="6760B72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19BE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666E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MY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757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6CB0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FA0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’Ikanatha et al., 2010</w:t>
            </w:r>
          </w:p>
        </w:tc>
      </w:tr>
      <w:tr w:rsidR="00000E2D" w:rsidRPr="00D01609" w14:paraId="187DC28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EA1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9081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796E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A34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639A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othrock et al., 2021</w:t>
            </w:r>
          </w:p>
        </w:tc>
      </w:tr>
      <w:tr w:rsidR="00000E2D" w:rsidRPr="00D01609" w14:paraId="49F18EF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BDA1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A1DD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CTX-M-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7C2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/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9C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exic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DDD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elgado-Suarez et al., 2022</w:t>
            </w:r>
          </w:p>
        </w:tc>
      </w:tr>
      <w:tr w:rsidR="00000E2D" w:rsidRPr="00D01609" w14:paraId="3379657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767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B4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F4A6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5F1D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ndone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77B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kaichi et al., (2022)</w:t>
            </w:r>
          </w:p>
        </w:tc>
      </w:tr>
      <w:tr w:rsidR="00000E2D" w:rsidRPr="00D01609" w14:paraId="19360FF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5A8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C0E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46C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EB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ACB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batcha et al., 2018</w:t>
            </w:r>
          </w:p>
        </w:tc>
      </w:tr>
      <w:tr w:rsidR="00000E2D" w:rsidRPr="00D01609" w14:paraId="3489424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E8F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32FF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blaTEM-1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4A94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E83E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7D5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yed Abu Thahir et al., 2023</w:t>
            </w:r>
          </w:p>
        </w:tc>
      </w:tr>
      <w:tr w:rsidR="00000E2D" w:rsidRPr="00D01609" w14:paraId="40C35BDA" w14:textId="77777777" w:rsidTr="00AC7A86">
        <w:trPr>
          <w:trHeight w:val="17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0387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acrolid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3208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erm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633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06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2F3E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Xiang et al., 2020</w:t>
            </w:r>
          </w:p>
        </w:tc>
      </w:tr>
      <w:tr w:rsidR="00000E2D" w:rsidRPr="00D01609" w14:paraId="19B97D7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794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8D8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FF9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C9A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0A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EAC62A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ECE9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5B1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ermR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F6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04CE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504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A43743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181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523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Inu(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403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6E4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12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24E6AF3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D2E1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8A8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8785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9CB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02C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5835688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D53B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1287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mp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0B5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CA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E83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0E3972D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832E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5874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mh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4AEC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C4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5CD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5CA00E3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6EBA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A7DA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DE7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50C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8C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25AB658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F196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E0C5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09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453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51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22</w:t>
            </w:r>
          </w:p>
        </w:tc>
      </w:tr>
      <w:tr w:rsidR="00000E2D" w:rsidRPr="00D01609" w14:paraId="15ABAC9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243E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012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erm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01D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193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228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sayed et al., 2024</w:t>
            </w:r>
          </w:p>
        </w:tc>
      </w:tr>
      <w:tr w:rsidR="00000E2D" w:rsidRPr="00D01609" w14:paraId="4A49D2A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7BA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FD9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C5C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05F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94C1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0D6823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2EEA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B463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erm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0D2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AB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AB4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DE08E6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F950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492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ermTR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21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FB9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0A11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1DC724F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2F15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2334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mef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46D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744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CCC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3A5FD1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0EBB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E3B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msr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25AB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EE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441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11F50B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C75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6A89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m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F74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6C177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D04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yed Abu Thahir et al., 2023</w:t>
            </w:r>
          </w:p>
        </w:tc>
      </w:tr>
      <w:tr w:rsidR="00000E2D" w:rsidRPr="00D01609" w14:paraId="10E7D81D" w14:textId="77777777" w:rsidTr="00AC7A86">
        <w:trPr>
          <w:trHeight w:val="17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73DD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etracyclines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D1D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2A08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4543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0D77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6A0690A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A941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3CF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C58B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4834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ta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2A7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Franco et al., 2016</w:t>
            </w:r>
          </w:p>
        </w:tc>
      </w:tr>
      <w:tr w:rsidR="00000E2D" w:rsidRPr="00D01609" w14:paraId="0346FC0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8BDC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4291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A50D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4C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A096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17FA9BD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E481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08E1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1E1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4489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F32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52BB091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8DA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5D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3714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84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6DF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kenany et al., 2018</w:t>
            </w:r>
          </w:p>
        </w:tc>
      </w:tr>
      <w:tr w:rsidR="00000E2D" w:rsidRPr="00D01609" w14:paraId="3128147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80A9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C651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F93A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0352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erman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D7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arcía-Soto et al., 2020</w:t>
            </w:r>
          </w:p>
        </w:tc>
      </w:tr>
      <w:tr w:rsidR="00000E2D" w:rsidRPr="00D01609" w14:paraId="610C00B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6433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97D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3BF5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F40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4598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a et al., 2021</w:t>
            </w:r>
          </w:p>
        </w:tc>
      </w:tr>
      <w:tr w:rsidR="00000E2D" w:rsidRPr="00D01609" w14:paraId="46D6401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430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2F3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852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D301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Jap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9EDD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asaki et al., 2021</w:t>
            </w:r>
          </w:p>
        </w:tc>
      </w:tr>
      <w:tr w:rsidR="00000E2D" w:rsidRPr="00D01609" w14:paraId="5637856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4F31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940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F7B8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FA5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22A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3D59F96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6DD9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F19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63AE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EA9D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F1C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sayed et al., 2024</w:t>
            </w:r>
          </w:p>
        </w:tc>
      </w:tr>
      <w:tr w:rsidR="00000E2D" w:rsidRPr="00D01609" w14:paraId="22C8100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1932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7E60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tet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FD1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5E4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81D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dirmanasinghe et al., 2017</w:t>
            </w:r>
          </w:p>
        </w:tc>
      </w:tr>
      <w:tr w:rsidR="00000E2D" w:rsidRPr="00D01609" w14:paraId="1128E1C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B58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4A10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A4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4DB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F9A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49161C3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B01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9A7D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F21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B65E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eneg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D55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ieye et al., 2022</w:t>
            </w:r>
          </w:p>
        </w:tc>
      </w:tr>
      <w:tr w:rsidR="00000E2D" w:rsidRPr="00D01609" w14:paraId="2A7B646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626A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B97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CE9D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D4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sta 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26F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olina et.al., 2024</w:t>
            </w:r>
          </w:p>
        </w:tc>
      </w:tr>
      <w:tr w:rsidR="00000E2D" w:rsidRPr="00D01609" w14:paraId="110626A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832A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7CC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B89A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92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C55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thembu et al., 2019</w:t>
            </w:r>
          </w:p>
        </w:tc>
      </w:tr>
      <w:tr w:rsidR="00000E2D" w:rsidRPr="00D01609" w14:paraId="69F2F6A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497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C4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894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2D13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FA0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D7C39F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E33E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9CB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42D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10C3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ussi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DA4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ogomazova et al., 2020</w:t>
            </w:r>
          </w:p>
        </w:tc>
      </w:tr>
      <w:tr w:rsidR="00000E2D" w:rsidRPr="00D01609" w14:paraId="7A694C1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7FC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99F3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M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901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E31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AFB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C42838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7EDA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448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R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973A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5986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0BC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C0A1CA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C938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498C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B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EC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551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254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Xiang et al., 2020</w:t>
            </w:r>
          </w:p>
        </w:tc>
      </w:tr>
      <w:tr w:rsidR="00000E2D" w:rsidRPr="00D01609" w14:paraId="009DD4E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97F1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7C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R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BD14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7DB8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D518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591F17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D7D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3B0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81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9374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A08D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18EDD0E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9B93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2B84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A65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BF46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C23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3830B4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3726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990E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D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7E2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6E2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76D9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626B38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44DB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B5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D128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C1B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497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10FD642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2F3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F8A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R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DE8D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B5E2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897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32D0D7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81D8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1E3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A01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7494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2E3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1EBBA06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AEEF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63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EF81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FAAF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EE3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E6AFBA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5CB5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6915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35E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FF34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09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8B91F1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479F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7420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162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C46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115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1A7F91E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AF7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4E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80B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D23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14E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6C5467D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BFB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F95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550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15ED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26E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agambèga et al., 2018</w:t>
            </w:r>
          </w:p>
        </w:tc>
      </w:tr>
      <w:tr w:rsidR="00000E2D" w:rsidRPr="00D01609" w14:paraId="596715E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0DA7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9804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68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033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F34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sayed et al., 2024</w:t>
            </w:r>
          </w:p>
        </w:tc>
      </w:tr>
      <w:tr w:rsidR="00000E2D" w:rsidRPr="00D01609" w14:paraId="54A1AFD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FC6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CC98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B1CB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D9C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0CC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0A6F3D9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4AA5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C65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EE56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97C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94B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sayed et al., 2024</w:t>
            </w:r>
          </w:p>
        </w:tc>
      </w:tr>
      <w:tr w:rsidR="00000E2D" w:rsidRPr="00D01609" w14:paraId="6C4E044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B9EC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23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B953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955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B6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sayed et al., 2024</w:t>
            </w:r>
          </w:p>
        </w:tc>
      </w:tr>
      <w:tr w:rsidR="00000E2D" w:rsidRPr="00D01609" w14:paraId="408E4F1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6EA3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1DD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97F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/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532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exic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B7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elgado-Suarez et al., 2022</w:t>
            </w:r>
          </w:p>
        </w:tc>
      </w:tr>
      <w:tr w:rsidR="00000E2D" w:rsidRPr="00D01609" w14:paraId="53B5D21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C315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B61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93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2AAB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ndone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C81A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kaichi et al., (2022)</w:t>
            </w:r>
          </w:p>
        </w:tc>
      </w:tr>
      <w:tr w:rsidR="00000E2D" w:rsidRPr="00D01609" w14:paraId="4B8C047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94C5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8D5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88B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D5E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15B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batcha et al., 2018</w:t>
            </w:r>
          </w:p>
        </w:tc>
      </w:tr>
      <w:tr w:rsidR="00000E2D" w:rsidRPr="00D01609" w14:paraId="44913B6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4342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19DB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CAF1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5692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0FE8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yed Abu Thahir et al., 2023</w:t>
            </w:r>
          </w:p>
        </w:tc>
      </w:tr>
      <w:tr w:rsidR="00000E2D" w:rsidRPr="00D01609" w14:paraId="593B4771" w14:textId="77777777" w:rsidTr="00AC7A86">
        <w:trPr>
          <w:trHeight w:val="17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118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luoroquinolon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6083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A*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6FC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F183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4B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16</w:t>
            </w:r>
          </w:p>
        </w:tc>
      </w:tr>
      <w:tr w:rsidR="00000E2D" w:rsidRPr="00D01609" w14:paraId="3C27425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0AC5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F795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*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ED73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461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0A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70A46A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83F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807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277A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D3C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razi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37A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mpos et al., 2018</w:t>
            </w:r>
          </w:p>
        </w:tc>
      </w:tr>
      <w:tr w:rsidR="00000E2D" w:rsidRPr="00D01609" w14:paraId="769674D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562F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25F9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A17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4DB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609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731DC40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C3D3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04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19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2CC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A20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F66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B49E7B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62EF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6F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1D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4B0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419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errera-Sánchez et al., 2021</w:t>
            </w:r>
          </w:p>
        </w:tc>
      </w:tr>
      <w:tr w:rsidR="00000E2D" w:rsidRPr="00D01609" w14:paraId="0CE995C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C2C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4D79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404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D8D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58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2C10234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3BE3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55CC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666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954C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674E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27C3B20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729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566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3953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7F9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enagal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E1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ieye et al., 2022</w:t>
            </w:r>
          </w:p>
        </w:tc>
      </w:tr>
      <w:tr w:rsidR="00000E2D" w:rsidRPr="00D01609" w14:paraId="26A6B44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1F27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87F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19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0B6B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DB6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FDAB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F4CC3B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E4C0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77C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B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476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68ED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2A62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6B236C1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C268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E0E7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D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986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E24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20B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16</w:t>
            </w:r>
          </w:p>
        </w:tc>
      </w:tr>
      <w:tr w:rsidR="00000E2D" w:rsidRPr="00D01609" w14:paraId="6C190A7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7087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CDA8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6AD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9B99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mbod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357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Nadimpalli et al., 2018</w:t>
            </w:r>
          </w:p>
        </w:tc>
      </w:tr>
      <w:tr w:rsidR="00000E2D" w:rsidRPr="00D01609" w14:paraId="2839A32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4407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F42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D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CE6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3ACB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604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Wang et al., 2020</w:t>
            </w:r>
          </w:p>
        </w:tc>
      </w:tr>
      <w:tr w:rsidR="00000E2D" w:rsidRPr="00D01609" w14:paraId="5C518C3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4509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0A7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S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EA3D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01C3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2A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kenany et al., 2018</w:t>
            </w:r>
          </w:p>
        </w:tc>
      </w:tr>
      <w:tr w:rsidR="00000E2D" w:rsidRPr="00D01609" w14:paraId="35EA8F5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D8F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964D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F7E1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830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D7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19</w:t>
            </w:r>
          </w:p>
        </w:tc>
      </w:tr>
      <w:tr w:rsidR="00000E2D" w:rsidRPr="00D01609" w14:paraId="5F17EAC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9E1D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9916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F5C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D31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6982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5D26E3D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5DF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CE5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77FA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92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3AD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45E7137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028B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E9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gyrA_D87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9BC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/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E8B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exic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0F8D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elgado-Suarez et al., 2022</w:t>
            </w:r>
          </w:p>
        </w:tc>
      </w:tr>
      <w:tr w:rsidR="00000E2D" w:rsidRPr="00D01609" w14:paraId="37E3928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2A16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0EA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gy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E20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88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ndone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1A1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kaichi et al., (2022)</w:t>
            </w:r>
          </w:p>
        </w:tc>
      </w:tr>
      <w:tr w:rsidR="00000E2D" w:rsidRPr="00D01609" w14:paraId="5797B3D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9A76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7EA2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qnrS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E4B1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4377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0458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yed Abu Thahir et al., 2023</w:t>
            </w:r>
          </w:p>
        </w:tc>
      </w:tr>
      <w:tr w:rsidR="00000E2D" w:rsidRPr="00D01609" w14:paraId="4F14AA53" w14:textId="77777777" w:rsidTr="00AC7A86">
        <w:trPr>
          <w:trHeight w:val="17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B259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ulfonamides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E97B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B4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9A8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4816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5431E53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719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C298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25B8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9C4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srae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090D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viv et al., 2014</w:t>
            </w:r>
          </w:p>
        </w:tc>
      </w:tr>
      <w:tr w:rsidR="00000E2D" w:rsidRPr="00D01609" w14:paraId="14F747A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3700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CE5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4189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91B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ta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3E2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Franco et al., 2016</w:t>
            </w:r>
          </w:p>
        </w:tc>
      </w:tr>
      <w:tr w:rsidR="00000E2D" w:rsidRPr="00D01609" w14:paraId="2C26EB0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4154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0F3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0D93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ADE8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824C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5A40047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399D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120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98BA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01AE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4EC7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197E898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9344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6A3B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7D5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03E3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81C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kenany et al., 2018</w:t>
            </w:r>
          </w:p>
        </w:tc>
      </w:tr>
      <w:tr w:rsidR="00000E2D" w:rsidRPr="00D01609" w14:paraId="29E0BDB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FC8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698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2D5A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A51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us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679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ogomazova et al., 2020</w:t>
            </w:r>
          </w:p>
        </w:tc>
      </w:tr>
      <w:tr w:rsidR="00000E2D" w:rsidRPr="00D01609" w14:paraId="757B13E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ADA7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CD26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100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2DF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erman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1CE1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arcía-Soto et al., 2020</w:t>
            </w:r>
          </w:p>
        </w:tc>
      </w:tr>
      <w:tr w:rsidR="00000E2D" w:rsidRPr="00D01609" w14:paraId="4E833D2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85C5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A54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CB1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3D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9B1B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38C1D9A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DD73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13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CE3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184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eru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7018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rtínez-Puchol et al., 2021</w:t>
            </w:r>
          </w:p>
        </w:tc>
      </w:tr>
      <w:tr w:rsidR="00000E2D" w:rsidRPr="00D01609" w14:paraId="0458DDB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6C3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4F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691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984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Jap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0B33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asaki et al., 2021</w:t>
            </w:r>
          </w:p>
        </w:tc>
      </w:tr>
      <w:tr w:rsidR="00000E2D" w:rsidRPr="00D01609" w14:paraId="171B345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F667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9BB2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E2A5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8E5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sta 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A30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olina et.al., 2024</w:t>
            </w:r>
          </w:p>
        </w:tc>
      </w:tr>
      <w:tr w:rsidR="00000E2D" w:rsidRPr="00D01609" w14:paraId="387678F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2A2C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B6B3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DA67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778D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2F17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agambèga et al., 2018</w:t>
            </w:r>
          </w:p>
        </w:tc>
      </w:tr>
      <w:tr w:rsidR="00000E2D" w:rsidRPr="00D01609" w14:paraId="2E6DC39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C471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4A1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2CC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8E6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D449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56FC6A4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4D35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D856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B7F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AE3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370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Xiang et al., 2020</w:t>
            </w:r>
          </w:p>
        </w:tc>
      </w:tr>
      <w:tr w:rsidR="00000E2D" w:rsidRPr="00D01609" w14:paraId="668D050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5F1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1931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394F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6C4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12C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45F65C0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602F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33B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7DA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6F84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eneg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A32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ieye et al., 2022</w:t>
            </w:r>
          </w:p>
        </w:tc>
      </w:tr>
      <w:tr w:rsidR="00000E2D" w:rsidRPr="00D01609" w14:paraId="63E5006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51CE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E7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sul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F3FE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B6D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311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64B07AC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E15B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B9B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sul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9B5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333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899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3BBE8D9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3354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FD0D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9F1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578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A60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7869BDC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BEB4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AB9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FF30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turkey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792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B14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dirmanasinghe et al., 2017</w:t>
            </w:r>
          </w:p>
        </w:tc>
      </w:tr>
      <w:tr w:rsidR="00000E2D" w:rsidRPr="00D01609" w14:paraId="1D87DE8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236D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7F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42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4D3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ECA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BD0561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066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D29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EDCC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89A8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1DE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élez et al., 2017</w:t>
            </w:r>
          </w:p>
        </w:tc>
      </w:tr>
      <w:tr w:rsidR="00000E2D" w:rsidRPr="00D01609" w14:paraId="02B541A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2CAC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1C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E217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9F9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1BE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thembu et al., 2019</w:t>
            </w:r>
          </w:p>
        </w:tc>
      </w:tr>
      <w:tr w:rsidR="00000E2D" w:rsidRPr="00D01609" w14:paraId="56CFB50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4DA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34A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FF6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64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8256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a et al., 2021</w:t>
            </w:r>
          </w:p>
        </w:tc>
      </w:tr>
      <w:tr w:rsidR="00000E2D" w:rsidRPr="00D01609" w14:paraId="13A207F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010B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90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80C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/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E8B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exic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2DA6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elgado-Suarez et al., 2022</w:t>
            </w:r>
          </w:p>
        </w:tc>
      </w:tr>
      <w:tr w:rsidR="00000E2D" w:rsidRPr="00D01609" w14:paraId="564153C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8B1C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8DC5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90A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6C8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5B6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batcha et al., 2018</w:t>
            </w:r>
          </w:p>
        </w:tc>
      </w:tr>
      <w:tr w:rsidR="00000E2D" w:rsidRPr="00D01609" w14:paraId="49573D6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7356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C14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B8B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D70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73B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6301B5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C418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9F9E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ul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61A4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A97B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C233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yed Abu Thahir et al., 2023</w:t>
            </w:r>
          </w:p>
        </w:tc>
      </w:tr>
      <w:tr w:rsidR="00000E2D" w:rsidRPr="00D01609" w14:paraId="79ABA257" w14:textId="77777777" w:rsidTr="00AC7A86">
        <w:trPr>
          <w:trHeight w:val="17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4FBE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rimetropim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14C1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34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D99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srae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85CC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viv et al., 2014</w:t>
            </w:r>
          </w:p>
        </w:tc>
      </w:tr>
      <w:tr w:rsidR="00000E2D" w:rsidRPr="00D01609" w14:paraId="21499348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FED5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05D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854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045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CBB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élez et al., 2017</w:t>
            </w:r>
          </w:p>
        </w:tc>
      </w:tr>
      <w:tr w:rsidR="00000E2D" w:rsidRPr="00D01609" w14:paraId="6A9EA20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3F14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B6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8919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6350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D526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agambèga et al., 2018</w:t>
            </w:r>
          </w:p>
        </w:tc>
      </w:tr>
      <w:tr w:rsidR="00000E2D" w:rsidRPr="00D01609" w14:paraId="76D1604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B400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564E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CC98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670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or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597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a et al., 2021</w:t>
            </w:r>
          </w:p>
        </w:tc>
      </w:tr>
      <w:tr w:rsidR="00000E2D" w:rsidRPr="00D01609" w14:paraId="6E4DFA8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8790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387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EE96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DE88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DFBB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thembu et al., 2019</w:t>
            </w:r>
          </w:p>
        </w:tc>
      </w:tr>
      <w:tr w:rsidR="00000E2D" w:rsidRPr="00D01609" w14:paraId="5DBC8B3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0506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418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0F9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9A0E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7E3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0A46278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6E17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ED3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614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5CC8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858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62741ACE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7CC5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40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205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F77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us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CCD1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ogomazova et al., 2020</w:t>
            </w:r>
          </w:p>
        </w:tc>
      </w:tr>
      <w:tr w:rsidR="00000E2D" w:rsidRPr="00D01609" w14:paraId="261A0AE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546E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AFC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B87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556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erman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EB0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García-Soto et al., 2020</w:t>
            </w:r>
          </w:p>
        </w:tc>
      </w:tr>
      <w:tr w:rsidR="00000E2D" w:rsidRPr="00D01609" w14:paraId="6A3F05F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0BD5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B8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FFD0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A026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161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654BEA3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4ADC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A4A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DAB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5423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Jap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50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asaki et al., 2021</w:t>
            </w:r>
          </w:p>
        </w:tc>
      </w:tr>
      <w:tr w:rsidR="00000E2D" w:rsidRPr="00D01609" w14:paraId="324285F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472C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1F3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BDE7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78B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EA7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24399C6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A157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740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562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40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3D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571C81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12AA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14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F5F5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971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Italy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841D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Franco et al., 2016</w:t>
            </w:r>
          </w:p>
        </w:tc>
      </w:tr>
      <w:tr w:rsidR="00000E2D" w:rsidRPr="00D01609" w14:paraId="58985F0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5FA3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BE99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294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8AB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675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FC823E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33A4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BDB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DBF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4F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467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50B6CD0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5A17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F4E1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5F6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2D6F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DDF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611B0E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595E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3EC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2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EE5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FF0D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7C4B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31BBFB3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CC91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47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8E2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C9C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8E66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5A42F7F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1929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D5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613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6AB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0283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8D0E9C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02EA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87A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A48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ACC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7B3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5E4194F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503E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BC5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E54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60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CDC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1A2B52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BB55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7E77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rfA18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8014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A42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627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7BA456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CDF8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2A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509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87C7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enegal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78E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ieye et al., 2022</w:t>
            </w:r>
          </w:p>
        </w:tc>
      </w:tr>
      <w:tr w:rsidR="00000E2D" w:rsidRPr="00D01609" w14:paraId="1F9FA0C9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57A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B4FE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6B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C964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249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73B4CA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7FB4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F14A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1A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5D7C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CF8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0D6CA6C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7B8B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64AD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174A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984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FBB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37D6833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6C71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34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85C0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542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D482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58E7CF3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3EC6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02F8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D777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B7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6639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570836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4E9F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73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812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0AB8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11A0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398F64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D6F0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B90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2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59E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CAA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183C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BD8F80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C05B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3F8C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AB3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7A2D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FED8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kenany et al., 2018</w:t>
            </w:r>
          </w:p>
        </w:tc>
      </w:tr>
      <w:tr w:rsidR="00000E2D" w:rsidRPr="00D01609" w14:paraId="28B886F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06BE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94A3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D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05DF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CBF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gy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A60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lsayed et al., 2024</w:t>
            </w:r>
          </w:p>
        </w:tc>
      </w:tr>
      <w:tr w:rsidR="00000E2D" w:rsidRPr="00D01609" w14:paraId="5DAC0D4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DE1A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D70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CC7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/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79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exic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D5E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elgado-Suarez et al., 2022</w:t>
            </w:r>
          </w:p>
        </w:tc>
      </w:tr>
      <w:tr w:rsidR="00000E2D" w:rsidRPr="00D01609" w14:paraId="26780FA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53B6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488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dfrA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820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A64E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D42C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yed Abu Thahir et al., 2023</w:t>
            </w:r>
          </w:p>
        </w:tc>
      </w:tr>
      <w:tr w:rsidR="00000E2D" w:rsidRPr="00D01609" w14:paraId="48BA2669" w14:textId="77777777" w:rsidTr="00AC7A86">
        <w:trPr>
          <w:trHeight w:val="17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C82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osfomycin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45D7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os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91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763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E9BC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4FAC381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0682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84F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439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9AE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70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45118A5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F94A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6B88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5E5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E21C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A84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Zhang et al., 2022</w:t>
            </w:r>
          </w:p>
        </w:tc>
      </w:tr>
      <w:tr w:rsidR="00000E2D" w:rsidRPr="00D01609" w14:paraId="781CAAE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581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222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osA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9248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B96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26A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74E9892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4632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0B9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osA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3594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4F16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ECD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2BC3B296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EAC1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D37B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osA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E376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237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624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6044796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6E82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4FA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8EF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DF3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51FD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30CBD87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1C0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54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BBB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D8F8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840D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137D745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CF46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7CCD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osA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AE06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7A8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eneg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991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ieye et al., 2022</w:t>
            </w:r>
          </w:p>
        </w:tc>
      </w:tr>
      <w:tr w:rsidR="00000E2D" w:rsidRPr="00D01609" w14:paraId="599D084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4203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4C13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14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/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9F1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exic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A0C0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elgado-Suarez et al., 2022</w:t>
            </w:r>
          </w:p>
        </w:tc>
      </w:tr>
      <w:tr w:rsidR="00000E2D" w:rsidRPr="00D01609" w14:paraId="3E9FDBE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305B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F6F1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os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47F2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F83F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6719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yed Abu Thahir et al., 2023</w:t>
            </w:r>
          </w:p>
        </w:tc>
      </w:tr>
      <w:tr w:rsidR="00000E2D" w:rsidRPr="00D01609" w14:paraId="201702B9" w14:textId="77777777" w:rsidTr="00AC7A86">
        <w:trPr>
          <w:trHeight w:val="17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351E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henicol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90A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lo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E912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A3E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witzerlan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70F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indermann et al., 2017</w:t>
            </w:r>
          </w:p>
        </w:tc>
      </w:tr>
      <w:tr w:rsidR="00000E2D" w:rsidRPr="00D01609" w14:paraId="38FD176F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02A5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B2E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63E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0EF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D85A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Tate et al., 2017</w:t>
            </w:r>
          </w:p>
        </w:tc>
      </w:tr>
      <w:tr w:rsidR="00000E2D" w:rsidRPr="00D01609" w14:paraId="751B483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8C6E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73F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BC9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436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4EE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ardo-Esté et al., 2021</w:t>
            </w:r>
          </w:p>
        </w:tc>
      </w:tr>
      <w:tr w:rsidR="00000E2D" w:rsidRPr="00D01609" w14:paraId="7ADB3C9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D49D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6358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BBB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010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Vietna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9F6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 xml:space="preserve">Hathai et al., 2012 </w:t>
            </w:r>
          </w:p>
        </w:tc>
      </w:tr>
      <w:tr w:rsidR="00000E2D" w:rsidRPr="00D01609" w14:paraId="0940B3DB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FA8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69D3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DCF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C53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9FF3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Hu et al., 2020</w:t>
            </w:r>
          </w:p>
        </w:tc>
      </w:tr>
      <w:tr w:rsidR="00000E2D" w:rsidRPr="00D01609" w14:paraId="5B801863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087F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CDE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CED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14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D31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harat et al., 2022</w:t>
            </w:r>
          </w:p>
        </w:tc>
      </w:tr>
      <w:tr w:rsidR="00000E2D" w:rsidRPr="00D01609" w14:paraId="41F88FF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47CC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F74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2F50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EB6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sta 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C7F3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olina et.al., 2024</w:t>
            </w:r>
          </w:p>
        </w:tc>
      </w:tr>
      <w:tr w:rsidR="00000E2D" w:rsidRPr="00D01609" w14:paraId="108453CC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882E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8EE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cml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18D7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BC0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249C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Edirmanasinghe et al., 2017</w:t>
            </w:r>
          </w:p>
        </w:tc>
      </w:tr>
      <w:tr w:rsidR="00000E2D" w:rsidRPr="00D01609" w14:paraId="3E860015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F750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A598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A4A4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0F1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1F9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agambèga et al., 2018</w:t>
            </w:r>
          </w:p>
        </w:tc>
      </w:tr>
      <w:tr w:rsidR="00000E2D" w:rsidRPr="00D01609" w14:paraId="504E377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DF4C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62C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lorR*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93B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02BF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olombi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D9E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Ramirez-Hernandez et al., 2021</w:t>
            </w:r>
          </w:p>
        </w:tc>
      </w:tr>
      <w:tr w:rsidR="00000E2D" w:rsidRPr="00D01609" w14:paraId="0F9AFB7A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324E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923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cmlA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951C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1A4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1432D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74F8F5A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E40E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C9FA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catA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C8C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 and duck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DD6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5981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Li et al., 2022</w:t>
            </w:r>
          </w:p>
        </w:tc>
      </w:tr>
      <w:tr w:rsidR="00000E2D" w:rsidRPr="00D01609" w14:paraId="4EBFCEC2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4400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9809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catB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339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0E5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C7F6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6E7E55E4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BC17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AD08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cmlA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5EA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DCF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48D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571E7210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1FA5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FF2C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loR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328E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511A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3883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000E2D" w:rsidRPr="00D01609" w14:paraId="46B7D71D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AAADA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3B4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l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AA3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/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071B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exic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76F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Delgado-Suarez et al., 2022</w:t>
            </w:r>
          </w:p>
        </w:tc>
      </w:tr>
      <w:tr w:rsidR="00000E2D" w:rsidRPr="00D01609" w14:paraId="0CF96291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44C0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6FE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l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BB3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1AD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F56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Abatcha et al., 2018</w:t>
            </w:r>
          </w:p>
        </w:tc>
      </w:tr>
      <w:tr w:rsidR="00000E2D" w:rsidRPr="00D01609" w14:paraId="65345467" w14:textId="77777777" w:rsidTr="00AC7A86">
        <w:trPr>
          <w:trHeight w:val="17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713D7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D0FDA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fl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04571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Poultry Environ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4BC12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FC4F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Syed Abu Thahir et al., 2023</w:t>
            </w:r>
          </w:p>
        </w:tc>
      </w:tr>
      <w:tr w:rsidR="00000E2D" w:rsidRPr="00D01609" w14:paraId="68039613" w14:textId="77777777" w:rsidTr="00AC7A86">
        <w:trPr>
          <w:trHeight w:val="17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EC6E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list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F8D9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mcr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F8236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2250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48F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arim et al., 2023</w:t>
            </w:r>
          </w:p>
        </w:tc>
      </w:tr>
      <w:tr w:rsidR="00000E2D" w:rsidRPr="00D01609" w14:paraId="73BA162B" w14:textId="77777777" w:rsidTr="00AC7A86">
        <w:trPr>
          <w:trHeight w:val="17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14425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03934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mcr-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F39CF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Chicke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9A3B3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Malays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9F148" w14:textId="77777777" w:rsidR="00000E2D" w:rsidRPr="00D01609" w:rsidRDefault="00000E2D" w:rsidP="00AC7A8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1609">
              <w:rPr>
                <w:rFonts w:ascii="Calibri" w:eastAsia="Times New Roman" w:hAnsi="Calibri" w:cs="Calibri"/>
                <w:sz w:val="16"/>
                <w:szCs w:val="16"/>
              </w:rPr>
              <w:t>Karim et al., 2023</w:t>
            </w:r>
          </w:p>
        </w:tc>
      </w:tr>
    </w:tbl>
    <w:p w14:paraId="44F1669B" w14:textId="77777777" w:rsidR="00000E2D" w:rsidRPr="00D01609" w:rsidRDefault="00000E2D" w:rsidP="00000E2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A52FDD9" w14:textId="77777777" w:rsidR="00EB32F9" w:rsidRPr="00D01609" w:rsidRDefault="00EB32F9"/>
    <w:sectPr w:rsidR="00EB32F9" w:rsidRPr="00D01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85844"/>
    <w:multiLevelType w:val="hybridMultilevel"/>
    <w:tmpl w:val="FB98C1C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C2D33"/>
    <w:multiLevelType w:val="multilevel"/>
    <w:tmpl w:val="8F2CF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E65741"/>
    <w:multiLevelType w:val="hybridMultilevel"/>
    <w:tmpl w:val="98D475B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EC434C"/>
    <w:multiLevelType w:val="hybridMultilevel"/>
    <w:tmpl w:val="503467A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AA0BE6"/>
    <w:multiLevelType w:val="multilevel"/>
    <w:tmpl w:val="30604B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EF278AA"/>
    <w:multiLevelType w:val="multilevel"/>
    <w:tmpl w:val="BAEA4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0B422A"/>
    <w:multiLevelType w:val="multilevel"/>
    <w:tmpl w:val="1130C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1A3D00"/>
    <w:multiLevelType w:val="multilevel"/>
    <w:tmpl w:val="D8583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633047"/>
    <w:multiLevelType w:val="multilevel"/>
    <w:tmpl w:val="B8D2E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6A20BA"/>
    <w:multiLevelType w:val="multilevel"/>
    <w:tmpl w:val="57863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D6D0EC3"/>
    <w:multiLevelType w:val="hybridMultilevel"/>
    <w:tmpl w:val="1A6CF73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5698834">
    <w:abstractNumId w:val="4"/>
  </w:num>
  <w:num w:numId="2" w16cid:durableId="779880567">
    <w:abstractNumId w:val="10"/>
  </w:num>
  <w:num w:numId="3" w16cid:durableId="1458378666">
    <w:abstractNumId w:val="0"/>
  </w:num>
  <w:num w:numId="4" w16cid:durableId="468939878">
    <w:abstractNumId w:val="2"/>
  </w:num>
  <w:num w:numId="5" w16cid:durableId="402987955">
    <w:abstractNumId w:val="5"/>
  </w:num>
  <w:num w:numId="6" w16cid:durableId="1017005883">
    <w:abstractNumId w:val="6"/>
  </w:num>
  <w:num w:numId="7" w16cid:durableId="786042979">
    <w:abstractNumId w:val="8"/>
  </w:num>
  <w:num w:numId="8" w16cid:durableId="1032848614">
    <w:abstractNumId w:val="7"/>
  </w:num>
  <w:num w:numId="9" w16cid:durableId="1504128442">
    <w:abstractNumId w:val="1"/>
  </w:num>
  <w:num w:numId="10" w16cid:durableId="44179506">
    <w:abstractNumId w:val="9"/>
  </w:num>
  <w:num w:numId="11" w16cid:durableId="21233792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2D"/>
    <w:rsid w:val="00000E2D"/>
    <w:rsid w:val="000853EC"/>
    <w:rsid w:val="0047580C"/>
    <w:rsid w:val="00B80EBD"/>
    <w:rsid w:val="00D01609"/>
    <w:rsid w:val="00EB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22F5"/>
  <w15:chartTrackingRefBased/>
  <w15:docId w15:val="{67618323-816A-4B93-A894-0A4049B1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E2D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E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E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E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E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E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E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E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E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E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E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E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E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E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E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E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E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E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E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E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E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E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E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E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E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E2D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00E2D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000E2D"/>
    <w:rPr>
      <w:color w:val="467886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00E2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00E2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E2D"/>
    <w:rPr>
      <w:rFonts w:ascii="Times New Roman" w:eastAsia="Arial" w:hAnsi="Times New Roman" w:cs="Times New Roman"/>
      <w:noProof/>
      <w:kern w:val="0"/>
      <w:sz w:val="20"/>
      <w:lang w:val="en-US"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00E2D"/>
    <w:pPr>
      <w:spacing w:line="24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00E2D"/>
    <w:rPr>
      <w:rFonts w:ascii="Times New Roman" w:eastAsia="Arial" w:hAnsi="Times New Roman" w:cs="Times New Roman"/>
      <w:noProof/>
      <w:kern w:val="0"/>
      <w:sz w:val="20"/>
      <w:lang w:val="en-US" w:eastAsia="pt-BR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00E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E2D"/>
    <w:rPr>
      <w:rFonts w:ascii="Arial" w:eastAsia="Arial" w:hAnsi="Arial" w:cs="Arial"/>
      <w:kern w:val="0"/>
      <w:sz w:val="20"/>
      <w:szCs w:val="20"/>
      <w:lang w:val="en-US" w:eastAsia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00E2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E2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E2D"/>
    <w:rPr>
      <w:rFonts w:ascii="Segoe UI" w:eastAsia="Arial" w:hAnsi="Segoe UI" w:cs="Segoe UI"/>
      <w:kern w:val="0"/>
      <w:sz w:val="18"/>
      <w:szCs w:val="18"/>
      <w:lang w:val="en-US"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E2D"/>
    <w:rPr>
      <w:rFonts w:ascii="Arial" w:eastAsia="Arial" w:hAnsi="Arial" w:cs="Arial"/>
      <w:b/>
      <w:bCs/>
      <w:kern w:val="0"/>
      <w:sz w:val="20"/>
      <w:szCs w:val="20"/>
      <w:lang w:val="en-US" w:eastAsia="pt-BR"/>
      <w14:ligatures w14:val="none"/>
    </w:rPr>
  </w:style>
  <w:style w:type="table" w:styleId="TableGrid">
    <w:name w:val="Table Grid"/>
    <w:basedOn w:val="TableNormal"/>
    <w:uiPriority w:val="39"/>
    <w:rsid w:val="00000E2D"/>
    <w:pPr>
      <w:spacing w:after="0" w:line="240" w:lineRule="auto"/>
    </w:pPr>
    <w:rPr>
      <w:rFonts w:ascii="Arial" w:eastAsia="Arial" w:hAnsi="Arial" w:cs="Arial"/>
      <w:kern w:val="0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000E2D"/>
    <w:rPr>
      <w:i/>
      <w:iCs/>
    </w:rPr>
  </w:style>
  <w:style w:type="character" w:customStyle="1" w:styleId="named-content">
    <w:name w:val="named-content"/>
    <w:basedOn w:val="DefaultParagraphFont"/>
    <w:rsid w:val="00000E2D"/>
  </w:style>
  <w:style w:type="character" w:customStyle="1" w:styleId="html-italic">
    <w:name w:val="html-italic"/>
    <w:basedOn w:val="DefaultParagraphFont"/>
    <w:rsid w:val="00000E2D"/>
  </w:style>
  <w:style w:type="paragraph" w:styleId="Revision">
    <w:name w:val="Revision"/>
    <w:hidden/>
    <w:uiPriority w:val="99"/>
    <w:semiHidden/>
    <w:rsid w:val="00000E2D"/>
    <w:pPr>
      <w:spacing w:after="0" w:line="240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000E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0E2D"/>
    <w:rPr>
      <w:color w:val="96607D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0E2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00E2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0E2D"/>
  </w:style>
  <w:style w:type="paragraph" w:styleId="BodyText">
    <w:name w:val="Body Text"/>
    <w:basedOn w:val="Normal"/>
    <w:link w:val="BodyTextChar"/>
    <w:rsid w:val="00000E2D"/>
    <w:pPr>
      <w:suppressAutoHyphens/>
      <w:spacing w:after="140"/>
    </w:pPr>
    <w:rPr>
      <w:rFonts w:ascii="Liberation Serif" w:eastAsia="Noto Serif CJK SC" w:hAnsi="Liberation Serif" w:cs="Lohit Devanagari"/>
      <w:kern w:val="2"/>
      <w:sz w:val="24"/>
      <w:szCs w:val="24"/>
      <w:lang w:val="pt-BR" w:eastAsia="zh-CN" w:bidi="hi-IN"/>
    </w:rPr>
  </w:style>
  <w:style w:type="character" w:customStyle="1" w:styleId="BodyTextChar">
    <w:name w:val="Body Text Char"/>
    <w:basedOn w:val="DefaultParagraphFont"/>
    <w:link w:val="BodyText"/>
    <w:rsid w:val="00000E2D"/>
    <w:rPr>
      <w:rFonts w:ascii="Liberation Serif" w:eastAsia="Noto Serif CJK SC" w:hAnsi="Liberation Serif" w:cs="Lohit Devanagari"/>
      <w:sz w:val="24"/>
      <w:szCs w:val="24"/>
      <w:lang w:val="pt-BR" w:eastAsia="zh-CN" w:bidi="hi-IN"/>
      <w14:ligatures w14:val="none"/>
    </w:rPr>
  </w:style>
  <w:style w:type="paragraph" w:customStyle="1" w:styleId="msonormal0">
    <w:name w:val="msonormal"/>
    <w:basedOn w:val="Normal"/>
    <w:rsid w:val="00000E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65">
    <w:name w:val="xl65"/>
    <w:basedOn w:val="Normal"/>
    <w:rsid w:val="00000E2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6"/>
      <w:szCs w:val="16"/>
      <w:lang w:val="pt-BR"/>
    </w:rPr>
  </w:style>
  <w:style w:type="paragraph" w:customStyle="1" w:styleId="xl66">
    <w:name w:val="xl66"/>
    <w:basedOn w:val="Normal"/>
    <w:rsid w:val="00000E2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val="pt-BR"/>
    </w:rPr>
  </w:style>
  <w:style w:type="paragraph" w:customStyle="1" w:styleId="xl67">
    <w:name w:val="xl67"/>
    <w:basedOn w:val="Normal"/>
    <w:rsid w:val="00000E2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16"/>
      <w:szCs w:val="16"/>
      <w:lang w:val="pt-BR"/>
    </w:rPr>
  </w:style>
  <w:style w:type="paragraph" w:customStyle="1" w:styleId="xl68">
    <w:name w:val="xl68"/>
    <w:basedOn w:val="Normal"/>
    <w:rsid w:val="00000E2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i/>
      <w:iCs/>
      <w:sz w:val="16"/>
      <w:szCs w:val="16"/>
      <w:lang w:val="pt-BR"/>
    </w:rPr>
  </w:style>
  <w:style w:type="paragraph" w:customStyle="1" w:styleId="xl69">
    <w:name w:val="xl69"/>
    <w:basedOn w:val="Normal"/>
    <w:rsid w:val="00000E2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val="pt-BR"/>
    </w:rPr>
  </w:style>
  <w:style w:type="paragraph" w:customStyle="1" w:styleId="xl70">
    <w:name w:val="xl70"/>
    <w:basedOn w:val="Normal"/>
    <w:rsid w:val="00000E2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  <w:lang w:val="pt-BR"/>
    </w:rPr>
  </w:style>
  <w:style w:type="paragraph" w:customStyle="1" w:styleId="xl71">
    <w:name w:val="xl71"/>
    <w:basedOn w:val="Normal"/>
    <w:rsid w:val="00000E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i/>
      <w:iCs/>
      <w:sz w:val="16"/>
      <w:szCs w:val="16"/>
      <w:lang w:val="pt-BR"/>
    </w:rPr>
  </w:style>
  <w:style w:type="paragraph" w:customStyle="1" w:styleId="xl72">
    <w:name w:val="xl72"/>
    <w:basedOn w:val="Normal"/>
    <w:rsid w:val="00000E2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val="pt-BR"/>
    </w:rPr>
  </w:style>
  <w:style w:type="paragraph" w:customStyle="1" w:styleId="xl73">
    <w:name w:val="xl73"/>
    <w:basedOn w:val="Normal"/>
    <w:rsid w:val="00000E2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6"/>
      <w:szCs w:val="16"/>
      <w:lang w:val="pt-BR"/>
    </w:rPr>
  </w:style>
  <w:style w:type="paragraph" w:customStyle="1" w:styleId="xl74">
    <w:name w:val="xl74"/>
    <w:basedOn w:val="Normal"/>
    <w:rsid w:val="00000E2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6"/>
      <w:szCs w:val="16"/>
      <w:lang w:val="pt-BR"/>
    </w:rPr>
  </w:style>
  <w:style w:type="paragraph" w:customStyle="1" w:styleId="xl75">
    <w:name w:val="xl75"/>
    <w:basedOn w:val="Normal"/>
    <w:rsid w:val="00000E2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val="pt-BR"/>
    </w:rPr>
  </w:style>
  <w:style w:type="paragraph" w:customStyle="1" w:styleId="xl76">
    <w:name w:val="xl76"/>
    <w:basedOn w:val="Normal"/>
    <w:rsid w:val="00000E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  <w:lang w:val="pt-BR"/>
    </w:rPr>
  </w:style>
  <w:style w:type="paragraph" w:customStyle="1" w:styleId="xl77">
    <w:name w:val="xl77"/>
    <w:basedOn w:val="Normal"/>
    <w:rsid w:val="00000E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6"/>
      <w:szCs w:val="16"/>
      <w:lang w:val="pt-BR"/>
    </w:rPr>
  </w:style>
  <w:style w:type="paragraph" w:customStyle="1" w:styleId="xl78">
    <w:name w:val="xl78"/>
    <w:basedOn w:val="Normal"/>
    <w:rsid w:val="00000E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val="pt-BR"/>
    </w:rPr>
  </w:style>
  <w:style w:type="paragraph" w:customStyle="1" w:styleId="xl79">
    <w:name w:val="xl79"/>
    <w:basedOn w:val="Normal"/>
    <w:rsid w:val="00000E2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  <w:lang w:val="pt-BR"/>
    </w:rPr>
  </w:style>
  <w:style w:type="paragraph" w:customStyle="1" w:styleId="xl80">
    <w:name w:val="xl80"/>
    <w:basedOn w:val="Normal"/>
    <w:rsid w:val="00000E2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66</Words>
  <Characters>12350</Characters>
  <Application>Microsoft Office Word</Application>
  <DocSecurity>0</DocSecurity>
  <Lines>102</Lines>
  <Paragraphs>28</Paragraphs>
  <ScaleCrop>false</ScaleCrop>
  <Company>Frontiers Media</Company>
  <LinksUpToDate>false</LinksUpToDate>
  <CharactersWithSpaces>1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2</cp:revision>
  <dcterms:created xsi:type="dcterms:W3CDTF">2026-06-09T11:27:00Z</dcterms:created>
  <dcterms:modified xsi:type="dcterms:W3CDTF">2026-06-09T11:28:00Z</dcterms:modified>
</cp:coreProperties>
</file>